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4303" w:rsidRPr="00B44303" w:rsidRDefault="00B44303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Supplementary File for: “</w:t>
      </w:r>
      <w:r w:rsidR="00D97F51" w:rsidRPr="00D97F51">
        <w:rPr>
          <w:rFonts w:ascii="Times" w:hAnsi="Times"/>
          <w:b/>
          <w:bCs/>
        </w:rPr>
        <w:t>Pre-hospital data facilitate detection of acute heat illness in India: new tools for an emerging challenge</w:t>
      </w:r>
      <w:r>
        <w:rPr>
          <w:rFonts w:ascii="Times" w:hAnsi="Times"/>
          <w:b/>
          <w:bCs/>
        </w:rPr>
        <w:t>”</w:t>
      </w:r>
    </w:p>
    <w:p w:rsidR="00B44303" w:rsidRDefault="00B44303"/>
    <w:tbl>
      <w:tblPr>
        <w:tblW w:w="9540" w:type="dxa"/>
        <w:tblInd w:w="-450" w:type="dxa"/>
        <w:tblLayout w:type="fixed"/>
        <w:tblLook w:val="0400" w:firstRow="0" w:lastRow="0" w:firstColumn="0" w:lastColumn="0" w:noHBand="0" w:noVBand="1"/>
      </w:tblPr>
      <w:tblGrid>
        <w:gridCol w:w="3666"/>
        <w:gridCol w:w="711"/>
        <w:gridCol w:w="1113"/>
        <w:gridCol w:w="1710"/>
        <w:gridCol w:w="1620"/>
        <w:gridCol w:w="720"/>
      </w:tblGrid>
      <w:tr w:rsidR="00B44303" w:rsidRPr="00195890" w:rsidTr="00DB2FC2">
        <w:trPr>
          <w:trHeight w:val="20"/>
        </w:trPr>
        <w:tc>
          <w:tcPr>
            <w:tcW w:w="9540" w:type="dxa"/>
            <w:gridSpan w:val="6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4303" w:rsidRPr="00195890" w:rsidRDefault="00B44303" w:rsidP="00DB2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89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1</w:t>
            </w:r>
            <w:r w:rsidRPr="0019589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. </w:t>
            </w:r>
            <w:r w:rsidRPr="001958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 tests comparing mean heat indices calculated using data loggers and station data between heat exhaustion cases and non-cases as diagnosed by pre-hospital providers. </w:t>
            </w:r>
          </w:p>
        </w:tc>
      </w:tr>
      <w:tr w:rsidR="00B44303" w:rsidRPr="00195890" w:rsidTr="00DB2FC2">
        <w:trPr>
          <w:trHeight w:val="20"/>
        </w:trPr>
        <w:tc>
          <w:tcPr>
            <w:tcW w:w="3666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44303" w:rsidRPr="00195890" w:rsidRDefault="00B44303" w:rsidP="00DB2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8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44303" w:rsidRPr="00195890" w:rsidRDefault="00B44303" w:rsidP="00DB2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89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</w:p>
          <w:p w:rsidR="00B44303" w:rsidRPr="00195890" w:rsidRDefault="00B44303" w:rsidP="00DB2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8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44303" w:rsidRPr="00195890" w:rsidRDefault="00B44303" w:rsidP="00DB2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89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</w:p>
          <w:p w:rsidR="00B44303" w:rsidRPr="00195890" w:rsidRDefault="00B44303" w:rsidP="00DB2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8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case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44303" w:rsidRPr="00195890" w:rsidRDefault="00B44303" w:rsidP="00DB2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8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Heat Index</w:t>
            </w:r>
          </w:p>
          <w:p w:rsidR="00B44303" w:rsidRPr="00195890" w:rsidRDefault="00B44303" w:rsidP="00DB2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8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44303" w:rsidRPr="00195890" w:rsidRDefault="00B44303" w:rsidP="00DB2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8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Heat Index</w:t>
            </w:r>
          </w:p>
          <w:p w:rsidR="00B44303" w:rsidRPr="00195890" w:rsidRDefault="00B44303" w:rsidP="00DB2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8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cas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44303" w:rsidRPr="00195890" w:rsidRDefault="00B44303" w:rsidP="00DB2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89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B44303" w:rsidRPr="00195890" w:rsidTr="00DB2FC2">
        <w:trPr>
          <w:trHeight w:val="40"/>
        </w:trPr>
        <w:tc>
          <w:tcPr>
            <w:tcW w:w="366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44303" w:rsidRPr="00195890" w:rsidRDefault="00B44303" w:rsidP="00DB2F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r Logger Heat Index</w:t>
            </w:r>
          </w:p>
        </w:tc>
        <w:tc>
          <w:tcPr>
            <w:tcW w:w="71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44303" w:rsidRPr="00195890" w:rsidRDefault="00B44303" w:rsidP="00DB2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8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44303" w:rsidRPr="00195890" w:rsidRDefault="00B44303" w:rsidP="00DB2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8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44303" w:rsidRPr="00195890" w:rsidRDefault="00B44303" w:rsidP="00DB2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8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1 [49.7 - 52.5]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44303" w:rsidRPr="00195890" w:rsidRDefault="00B44303" w:rsidP="00DB2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8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9 [49.2 - 50.6]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44303" w:rsidRPr="00195890" w:rsidRDefault="00B44303" w:rsidP="00DB2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8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</w:tr>
      <w:tr w:rsidR="00B44303" w:rsidRPr="00195890" w:rsidTr="00DB2FC2">
        <w:trPr>
          <w:trHeight w:val="140"/>
        </w:trPr>
        <w:tc>
          <w:tcPr>
            <w:tcW w:w="366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44303" w:rsidRPr="00195890" w:rsidRDefault="00B44303" w:rsidP="00DB2FC2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958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 patients without history of heavy labor</w:t>
            </w:r>
          </w:p>
        </w:tc>
        <w:tc>
          <w:tcPr>
            <w:tcW w:w="71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44303" w:rsidRPr="00195890" w:rsidRDefault="00B44303" w:rsidP="00DB2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8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44303" w:rsidRPr="00195890" w:rsidRDefault="00B44303" w:rsidP="00DB2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8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44303" w:rsidRPr="00195890" w:rsidRDefault="00B44303" w:rsidP="00DB2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8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4 [49.9 - 52.9]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44303" w:rsidRPr="00195890" w:rsidRDefault="00B44303" w:rsidP="00DB2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8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 [49.3 - 50.7]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44303" w:rsidRPr="00195890" w:rsidRDefault="00B44303" w:rsidP="00DB2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8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</w:tr>
      <w:tr w:rsidR="00B44303" w:rsidRPr="00195890" w:rsidTr="00DB2FC2">
        <w:trPr>
          <w:trHeight w:val="20"/>
        </w:trPr>
        <w:tc>
          <w:tcPr>
            <w:tcW w:w="366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44303" w:rsidRPr="00195890" w:rsidRDefault="00B44303" w:rsidP="00DB2FC2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958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 patients with history</w:t>
            </w:r>
            <w:r w:rsidRPr="001958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58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 heavy labor </w:t>
            </w:r>
          </w:p>
        </w:tc>
        <w:tc>
          <w:tcPr>
            <w:tcW w:w="71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44303" w:rsidRPr="00195890" w:rsidRDefault="00B44303" w:rsidP="00DB2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8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44303" w:rsidRPr="00195890" w:rsidRDefault="00B44303" w:rsidP="00DB2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8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44303" w:rsidRPr="00195890" w:rsidRDefault="00B44303" w:rsidP="00DB2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8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3 [43.0 - 55.7]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44303" w:rsidRPr="00195890" w:rsidRDefault="00B44303" w:rsidP="00DB2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8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4 [44.4 - 52.3]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44303" w:rsidRPr="00195890" w:rsidRDefault="00B44303" w:rsidP="00DB2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8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4</w:t>
            </w:r>
          </w:p>
        </w:tc>
      </w:tr>
      <w:tr w:rsidR="00B44303" w:rsidRPr="00195890" w:rsidTr="00DB2FC2">
        <w:trPr>
          <w:trHeight w:val="20"/>
        </w:trPr>
        <w:tc>
          <w:tcPr>
            <w:tcW w:w="366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44303" w:rsidRPr="00195890" w:rsidRDefault="00B44303" w:rsidP="00DB2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r Station Heat Index</w:t>
            </w:r>
            <w:r w:rsidRPr="001958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1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44303" w:rsidRPr="00195890" w:rsidRDefault="00B44303" w:rsidP="00DB2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8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44303" w:rsidRPr="00195890" w:rsidRDefault="00B44303" w:rsidP="00DB2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8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44303" w:rsidRPr="00195890" w:rsidRDefault="00B44303" w:rsidP="00DB2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8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6 [43.6 - 45.6]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44303" w:rsidRPr="00195890" w:rsidRDefault="00B44303" w:rsidP="00DB2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8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5 [43.2 - 43.9]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44303" w:rsidRPr="00195890" w:rsidRDefault="00B44303" w:rsidP="00DB2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8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</w:tr>
      <w:tr w:rsidR="00B44303" w:rsidRPr="00195890" w:rsidTr="00DB2FC2">
        <w:tc>
          <w:tcPr>
            <w:tcW w:w="366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44303" w:rsidRPr="00195890" w:rsidRDefault="00B44303" w:rsidP="00DB2FC2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958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 patients without history of heavy labor</w:t>
            </w:r>
          </w:p>
        </w:tc>
        <w:tc>
          <w:tcPr>
            <w:tcW w:w="71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44303" w:rsidRPr="00195890" w:rsidRDefault="00B44303" w:rsidP="00DB2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8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44303" w:rsidRPr="00195890" w:rsidRDefault="00B44303" w:rsidP="00DB2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8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44303" w:rsidRPr="00195890" w:rsidRDefault="00B44303" w:rsidP="00DB2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8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6 [43.5 - 45.6]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44303" w:rsidRPr="00195890" w:rsidRDefault="00B44303" w:rsidP="00DB2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8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5 [43.1 - 43.9]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44303" w:rsidRPr="00195890" w:rsidRDefault="00B44303" w:rsidP="00DB2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8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</w:tr>
      <w:tr w:rsidR="00B44303" w:rsidRPr="00195890" w:rsidTr="00DB2FC2">
        <w:tc>
          <w:tcPr>
            <w:tcW w:w="3666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44303" w:rsidRPr="00195890" w:rsidRDefault="00B44303" w:rsidP="00DB2FC2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958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 patients with history</w:t>
            </w:r>
            <w:r w:rsidRPr="001958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58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 heavy labor 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44303" w:rsidRPr="00195890" w:rsidRDefault="00B44303" w:rsidP="00DB2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8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44303" w:rsidRPr="00195890" w:rsidRDefault="00B44303" w:rsidP="00DB2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8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44303" w:rsidRPr="00195890" w:rsidRDefault="00B44303" w:rsidP="00DB2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8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8 [39.7 - 49.8]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44303" w:rsidRPr="00195890" w:rsidRDefault="00B44303" w:rsidP="00DB2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8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9 [42.1 - 45.7]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44303" w:rsidRPr="00195890" w:rsidRDefault="00B44303" w:rsidP="00DB2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8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7</w:t>
            </w:r>
          </w:p>
        </w:tc>
      </w:tr>
    </w:tbl>
    <w:p w:rsidR="007E563D" w:rsidRDefault="007E563D"/>
    <w:sectPr w:rsidR="007E563D" w:rsidSect="005120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303"/>
    <w:rsid w:val="000143EC"/>
    <w:rsid w:val="000153D8"/>
    <w:rsid w:val="000D2321"/>
    <w:rsid w:val="001E45B9"/>
    <w:rsid w:val="004070E8"/>
    <w:rsid w:val="00425FE0"/>
    <w:rsid w:val="00512006"/>
    <w:rsid w:val="005D4E60"/>
    <w:rsid w:val="00715B52"/>
    <w:rsid w:val="00756D73"/>
    <w:rsid w:val="00790E5B"/>
    <w:rsid w:val="007B6BC6"/>
    <w:rsid w:val="007E563D"/>
    <w:rsid w:val="008663EA"/>
    <w:rsid w:val="009F6195"/>
    <w:rsid w:val="00A07E41"/>
    <w:rsid w:val="00AD5DCC"/>
    <w:rsid w:val="00B20208"/>
    <w:rsid w:val="00B30FC4"/>
    <w:rsid w:val="00B44303"/>
    <w:rsid w:val="00D97F51"/>
    <w:rsid w:val="00FF4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7B82AF7-12B4-A043-A7F6-2D2C3DB89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4303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4303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303"/>
    <w:rPr>
      <w:rFonts w:ascii="Times New Roman" w:eastAsia="Arial" w:hAnsi="Times New Roman" w:cs="Times New Roman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hil Ranadive</dc:creator>
  <cp:keywords/>
  <dc:description/>
  <cp:lastModifiedBy>Nikhil Ranadive</cp:lastModifiedBy>
  <cp:revision>2</cp:revision>
  <dcterms:created xsi:type="dcterms:W3CDTF">2020-05-01T16:38:00Z</dcterms:created>
  <dcterms:modified xsi:type="dcterms:W3CDTF">2020-05-15T03:51:00Z</dcterms:modified>
</cp:coreProperties>
</file>